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C10D8E" w:rsidR="006453B2" w:rsidRDefault="00C10D8E" w14:paraId="48913532" w14:textId="38A7AA0B">
      <w:pPr>
        <w:rPr>
          <w:b w:val="1"/>
          <w:bCs w:val="1"/>
        </w:rPr>
      </w:pPr>
      <w:r w:rsidRPr="37DF157F" w:rsidR="0A9402A0">
        <w:rPr>
          <w:rFonts w:ascii="Times New Roman" w:hAnsi="Times New Roman" w:cs="Times New Roman"/>
          <w:b w:val="1"/>
          <w:bCs w:val="1"/>
          <w:sz w:val="24"/>
          <w:szCs w:val="24"/>
          <w:lang w:val="en-US"/>
        </w:rPr>
        <w:t>S</w:t>
      </w:r>
      <w:r w:rsidRPr="37DF157F" w:rsidR="2B5B97EA">
        <w:rPr>
          <w:rFonts w:ascii="Times New Roman" w:hAnsi="Times New Roman" w:cs="Times New Roman"/>
          <w:b w:val="1"/>
          <w:bCs w:val="1"/>
          <w:sz w:val="24"/>
          <w:szCs w:val="24"/>
          <w:lang w:val="en-US"/>
        </w:rPr>
        <w:t>1</w:t>
      </w:r>
      <w:r w:rsidRPr="37DF157F" w:rsidR="082AAE11">
        <w:rPr>
          <w:rFonts w:ascii="Times New Roman" w:hAnsi="Times New Roman" w:cs="Times New Roman"/>
          <w:b w:val="1"/>
          <w:bCs w:val="1"/>
          <w:sz w:val="24"/>
          <w:szCs w:val="24"/>
          <w:lang w:val="en-US"/>
        </w:rPr>
        <w:t>1</w:t>
      </w:r>
      <w:r w:rsidRPr="37DF157F" w:rsidR="0A9402A0">
        <w:rPr>
          <w:rFonts w:ascii="Times New Roman" w:hAnsi="Times New Roman" w:cs="Times New Roman"/>
          <w:b w:val="1"/>
          <w:bCs w:val="1"/>
          <w:sz w:val="24"/>
          <w:szCs w:val="24"/>
          <w:lang w:val="en-US"/>
        </w:rPr>
        <w:t xml:space="preserve"> File. </w:t>
      </w:r>
      <w:r w:rsidRPr="37DF157F" w:rsidR="7785913E">
        <w:rPr>
          <w:rFonts w:ascii="Times New Roman" w:hAnsi="Times New Roman" w:cs="Times New Roman"/>
          <w:b w:val="1"/>
          <w:bCs w:val="1"/>
          <w:sz w:val="24"/>
          <w:szCs w:val="24"/>
          <w:lang w:val="en-US"/>
        </w:rPr>
        <w:t>Prototype feedback from community panel members</w:t>
      </w:r>
      <w:r w:rsidRPr="37DF157F" w:rsidR="0A9402A0">
        <w:rPr>
          <w:rFonts w:ascii="Times New Roman" w:hAnsi="Times New Roman" w:cs="Times New Roman"/>
          <w:b w:val="1"/>
          <w:bCs w:val="1"/>
          <w:sz w:val="24"/>
          <w:szCs w:val="24"/>
          <w:lang w:val="en-US"/>
        </w:rPr>
        <w:t>.</w:t>
      </w:r>
    </w:p>
    <w:tbl>
      <w:tblPr>
        <w:tblStyle w:val="TableGrid"/>
        <w:tblW w:w="9361" w:type="dxa"/>
        <w:tblInd w:w="-5" w:type="dxa"/>
        <w:tblLook w:val="04A0" w:firstRow="1" w:lastRow="0" w:firstColumn="1" w:lastColumn="0" w:noHBand="0" w:noVBand="1"/>
      </w:tblPr>
      <w:tblGrid>
        <w:gridCol w:w="3124"/>
        <w:gridCol w:w="6237"/>
      </w:tblGrid>
      <w:tr w:rsidR="00593D9D" w:rsidTr="00B63EE4" w14:paraId="46767BB1" w14:textId="77777777">
        <w:tc>
          <w:tcPr>
            <w:tcW w:w="3124" w:type="dxa"/>
            <w:tcBorders>
              <w:top w:val="single" w:color="auto" w:sz="4" w:space="0"/>
              <w:bottom w:val="single" w:color="auto" w:sz="4" w:space="0"/>
            </w:tcBorders>
          </w:tcPr>
          <w:p w:rsidR="00593D9D" w:rsidP="00B63EE4" w:rsidRDefault="00593D9D" w14:paraId="342959E4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6A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Capability</w:t>
            </w:r>
            <w:r w:rsidRPr="00E77D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Pr="00EA6D9D" w:rsidR="00593D9D" w:rsidP="00B63EE4" w:rsidRDefault="00593D9D" w14:paraId="316A4224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7D28">
              <w:rPr>
                <w:rFonts w:ascii="Times New Roman" w:hAnsi="Times New Roman" w:cs="Times New Roman"/>
                <w:sz w:val="24"/>
                <w:szCs w:val="24"/>
              </w:rPr>
              <w:t>Features that enable users to physically interact with the app</w:t>
            </w:r>
          </w:p>
        </w:tc>
        <w:tc>
          <w:tcPr>
            <w:tcW w:w="6237" w:type="dxa"/>
            <w:tcBorders>
              <w:top w:val="single" w:color="auto" w:sz="4" w:space="0"/>
              <w:bottom w:val="single" w:color="auto" w:sz="4" w:space="0"/>
            </w:tcBorders>
          </w:tcPr>
          <w:p w:rsidRPr="00DF6ADF" w:rsidR="00593D9D" w:rsidP="00B63EE4" w:rsidRDefault="00593D9D" w14:paraId="54782F66" w14:textId="777777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Ensure fonts &amp; buttons are easy to read (especially for older users)</w:t>
            </w:r>
          </w:p>
          <w:p w:rsidRPr="00DF6ADF" w:rsidR="00593D9D" w:rsidP="00B63EE4" w:rsidRDefault="00593D9D" w14:paraId="21BF5178" w14:textId="777777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Ensure text and buttons are large enough for accessibility</w:t>
            </w:r>
          </w:p>
          <w:p w:rsidRPr="00DF6ADF" w:rsidR="00593D9D" w:rsidP="00B63EE4" w:rsidRDefault="00593D9D" w14:paraId="43A53445" w14:textId="777777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Provide smooth transition between pages</w:t>
            </w:r>
          </w:p>
          <w:p w:rsidRPr="00067440" w:rsidR="00593D9D" w:rsidP="00B63EE4" w:rsidRDefault="00593D9D" w14:paraId="33D32671" w14:textId="7777777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Make graphics and icons clearer &amp; more engaging</w:t>
            </w:r>
          </w:p>
        </w:tc>
      </w:tr>
      <w:tr w:rsidR="00593D9D" w:rsidTr="00B63EE4" w14:paraId="374C3F27" w14:textId="77777777">
        <w:tc>
          <w:tcPr>
            <w:tcW w:w="3124" w:type="dxa"/>
            <w:tcBorders>
              <w:top w:val="single" w:color="auto" w:sz="4" w:space="0"/>
              <w:bottom w:val="single" w:color="auto" w:sz="4" w:space="0"/>
            </w:tcBorders>
          </w:tcPr>
          <w:p w:rsidR="00593D9D" w:rsidP="00B63EE4" w:rsidRDefault="00593D9D" w14:paraId="4A740972" w14:textId="77777777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6A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ological Capability</w:t>
            </w:r>
            <w:r w:rsidRPr="00266A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Pr="00266AC2" w:rsidR="00593D9D" w:rsidP="00B63EE4" w:rsidRDefault="00593D9D" w14:paraId="609B3394" w14:textId="77777777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6AC2">
              <w:rPr>
                <w:rFonts w:ascii="Times New Roman" w:hAnsi="Times New Roman" w:cs="Times New Roman"/>
                <w:sz w:val="24"/>
                <w:szCs w:val="24"/>
              </w:rPr>
              <w:t>Features that support knowledge, understanding, and cognitive processing</w:t>
            </w:r>
          </w:p>
          <w:p w:rsidR="00593D9D" w:rsidP="00B63EE4" w:rsidRDefault="00593D9D" w14:paraId="3D169473" w14:textId="777777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  <w:tcBorders>
              <w:top w:val="single" w:color="auto" w:sz="4" w:space="0"/>
              <w:bottom w:val="single" w:color="auto" w:sz="4" w:space="0"/>
            </w:tcBorders>
          </w:tcPr>
          <w:p w:rsidRPr="00DF6ADF" w:rsidR="00593D9D" w:rsidP="00B63EE4" w:rsidRDefault="00593D9D" w14:paraId="2649D7E5" w14:textId="7777777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Avoid information overload, break content into digestible sections</w:t>
            </w:r>
          </w:p>
          <w:p w:rsidRPr="00DF6ADF" w:rsidR="00593D9D" w:rsidP="00B63EE4" w:rsidRDefault="00593D9D" w14:paraId="79EC370B" w14:textId="7777777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Provide tooltips or help buttons for unclear terms</w:t>
            </w:r>
          </w:p>
          <w:p w:rsidRPr="00DF6ADF" w:rsidR="00593D9D" w:rsidP="00B63EE4" w:rsidRDefault="00593D9D" w14:paraId="76088C71" w14:textId="7777777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Ensure cancer information is evidence-based &amp; easy to access</w:t>
            </w:r>
          </w:p>
          <w:p w:rsidRPr="00DF6ADF" w:rsidR="00593D9D" w:rsidP="00B63EE4" w:rsidRDefault="00593D9D" w14:paraId="4100B72C" w14:textId="7777777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Offer clearer explanations of risk factors &amp; how to address them</w:t>
            </w:r>
          </w:p>
          <w:p w:rsidRPr="00DF6ADF" w:rsidR="00593D9D" w:rsidP="00B63EE4" w:rsidRDefault="00593D9D" w14:paraId="537FF105" w14:textId="7777777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Provide clear, concise health recommendations instead of excessive text</w:t>
            </w:r>
          </w:p>
          <w:p w:rsidRPr="00DF6ADF" w:rsidR="00593D9D" w:rsidP="00B63EE4" w:rsidRDefault="00593D9D" w14:paraId="6E4E2514" w14:textId="7777777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Include information on choosing effective sunscreen &amp; proper usage</w:t>
            </w:r>
          </w:p>
          <w:p w:rsidRPr="00067440" w:rsidR="00593D9D" w:rsidP="00B63EE4" w:rsidRDefault="00593D9D" w14:paraId="46F16F6B" w14:textId="7777777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Ensure risk calculator is personalised &amp; results feel tailored</w:t>
            </w:r>
          </w:p>
        </w:tc>
      </w:tr>
      <w:tr w:rsidR="00593D9D" w:rsidTr="00B63EE4" w14:paraId="7DA68412" w14:textId="77777777">
        <w:tc>
          <w:tcPr>
            <w:tcW w:w="3124" w:type="dxa"/>
            <w:tcBorders>
              <w:top w:val="single" w:color="auto" w:sz="4" w:space="0"/>
              <w:bottom w:val="single" w:color="auto" w:sz="4" w:space="0"/>
            </w:tcBorders>
          </w:tcPr>
          <w:p w:rsidR="00593D9D" w:rsidP="00B63EE4" w:rsidRDefault="00593D9D" w14:paraId="031F887F" w14:textId="77777777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6A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Opportunity</w:t>
            </w:r>
            <w:r w:rsidRPr="00266A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Pr="00266AC2" w:rsidR="00593D9D" w:rsidP="00B63EE4" w:rsidRDefault="00593D9D" w14:paraId="6BC434FE" w14:textId="77777777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6AC2">
              <w:rPr>
                <w:rFonts w:ascii="Times New Roman" w:hAnsi="Times New Roman" w:cs="Times New Roman"/>
                <w:sz w:val="24"/>
                <w:szCs w:val="24"/>
              </w:rPr>
              <w:t>Environmental features and resources that make the behaviour possible</w:t>
            </w:r>
          </w:p>
          <w:p w:rsidR="00593D9D" w:rsidP="00B63EE4" w:rsidRDefault="00593D9D" w14:paraId="6131F1B4" w14:textId="777777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  <w:tcBorders>
              <w:top w:val="single" w:color="auto" w:sz="4" w:space="0"/>
              <w:bottom w:val="single" w:color="auto" w:sz="4" w:space="0"/>
            </w:tcBorders>
          </w:tcPr>
          <w:p w:rsidRPr="00DF6ADF" w:rsidR="00593D9D" w:rsidP="00B63EE4" w:rsidRDefault="00593D9D" w14:paraId="541279DB" w14:textId="7777777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Simple landing page &amp; onboarding process</w:t>
            </w:r>
          </w:p>
          <w:p w:rsidRPr="00DF6ADF" w:rsidR="00593D9D" w:rsidP="00B63EE4" w:rsidRDefault="00593D9D" w14:paraId="63D99CE0" w14:textId="7777777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Ensure consistency in design &amp; layout</w:t>
            </w:r>
          </w:p>
          <w:p w:rsidRPr="00DF6ADF" w:rsidR="00593D9D" w:rsidP="00B63EE4" w:rsidRDefault="00593D9D" w14:paraId="2E6420CE" w14:textId="7777777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Smooth search functionality</w:t>
            </w:r>
          </w:p>
          <w:p w:rsidRPr="00DF6ADF" w:rsidR="00593D9D" w:rsidP="00B63EE4" w:rsidRDefault="00593D9D" w14:paraId="524B5A19" w14:textId="7777777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Improve navigation (clear home button, back button, or main menu access)</w:t>
            </w:r>
          </w:p>
          <w:p w:rsidRPr="00DF6ADF" w:rsidR="00593D9D" w:rsidP="00B63EE4" w:rsidRDefault="00593D9D" w14:paraId="2FCC5410" w14:textId="7777777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Allow users to browse by categories</w:t>
            </w:r>
          </w:p>
          <w:p w:rsidRPr="00DF6ADF" w:rsidR="00593D9D" w:rsidP="00B63EE4" w:rsidRDefault="00593D9D" w14:paraId="4CC1C1A1" w14:textId="7777777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Provide multiple content formats (articles, podcasts, videos)</w:t>
            </w:r>
          </w:p>
          <w:p w:rsidRPr="00DF6ADF" w:rsidR="00593D9D" w:rsidP="00B63EE4" w:rsidRDefault="00593D9D" w14:paraId="402E12D5" w14:textId="7777777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Allow users to see UV index information in real-time for sun protection</w:t>
            </w:r>
          </w:p>
          <w:p w:rsidRPr="00DF6ADF" w:rsidR="00593D9D" w:rsidP="00B63EE4" w:rsidRDefault="00593D9D" w14:paraId="42954AF2" w14:textId="7777777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Enable digital filters to help users see only relevant content</w:t>
            </w:r>
          </w:p>
          <w:p w:rsidRPr="00AA6B07" w:rsidR="00593D9D" w:rsidP="00B63EE4" w:rsidRDefault="00593D9D" w14:paraId="74691062" w14:textId="7777777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Allow bookmarking of articles/resources for later reference</w:t>
            </w:r>
          </w:p>
        </w:tc>
      </w:tr>
      <w:tr w:rsidR="00593D9D" w:rsidTr="00B63EE4" w14:paraId="5361A5A6" w14:textId="77777777">
        <w:tc>
          <w:tcPr>
            <w:tcW w:w="3124" w:type="dxa"/>
            <w:tcBorders>
              <w:top w:val="single" w:color="auto" w:sz="4" w:space="0"/>
              <w:bottom w:val="single" w:color="auto" w:sz="4" w:space="0"/>
            </w:tcBorders>
          </w:tcPr>
          <w:p w:rsidR="00593D9D" w:rsidP="00B63EE4" w:rsidRDefault="00593D9D" w14:paraId="7825AC22" w14:textId="77777777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6A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 Opportunity</w:t>
            </w:r>
            <w:r w:rsidRPr="00266A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Pr="00266AC2" w:rsidR="00593D9D" w:rsidP="00B63EE4" w:rsidRDefault="00593D9D" w14:paraId="58498F75" w14:textId="77777777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6AC2">
              <w:rPr>
                <w:rFonts w:ascii="Times New Roman" w:hAnsi="Times New Roman" w:cs="Times New Roman"/>
                <w:sz w:val="24"/>
                <w:szCs w:val="24"/>
              </w:rPr>
              <w:t>Cultural and social factors that support the behaviour</w:t>
            </w:r>
          </w:p>
          <w:p w:rsidR="00593D9D" w:rsidP="00B63EE4" w:rsidRDefault="00593D9D" w14:paraId="19116621" w14:textId="777777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37" w:type="dxa"/>
            <w:tcBorders>
              <w:top w:val="single" w:color="auto" w:sz="4" w:space="0"/>
              <w:bottom w:val="single" w:color="auto" w:sz="4" w:space="0"/>
            </w:tcBorders>
          </w:tcPr>
          <w:p w:rsidRPr="00DF6ADF" w:rsidR="00593D9D" w:rsidP="00B63EE4" w:rsidRDefault="00593D9D" w14:paraId="4B87C5AC" w14:textId="7777777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Include real-life testimonials &amp; personal stories for relatability</w:t>
            </w:r>
          </w:p>
          <w:p w:rsidRPr="00DF6ADF" w:rsidR="00593D9D" w:rsidP="00B63EE4" w:rsidRDefault="00593D9D" w14:paraId="32B72E7A" w14:textId="7777777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Improve community group visibility &amp; accessibility</w:t>
            </w:r>
          </w:p>
          <w:p w:rsidRPr="00DF6ADF" w:rsidR="00593D9D" w:rsidP="00B63EE4" w:rsidRDefault="00593D9D" w14:paraId="387ED3BD" w14:textId="7777777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Ensure community support links work &amp; include relevant groups</w:t>
            </w:r>
          </w:p>
          <w:p w:rsidRPr="00DF6ADF" w:rsidR="00593D9D" w:rsidP="00B63EE4" w:rsidRDefault="00593D9D" w14:paraId="748DD632" w14:textId="7777777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Clarify how users can connect with others</w:t>
            </w:r>
          </w:p>
          <w:p w:rsidRPr="00DF6ADF" w:rsidR="00593D9D" w:rsidP="00B63EE4" w:rsidRDefault="00593D9D" w14:paraId="005F2285" w14:textId="7777777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Provide options to find local support services</w:t>
            </w:r>
          </w:p>
          <w:p w:rsidRPr="00DF6ADF" w:rsidR="00593D9D" w:rsidP="00B63EE4" w:rsidRDefault="00593D9D" w14:paraId="5CBC0096" w14:textId="7777777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clude financial and mental health support resources</w:t>
            </w:r>
          </w:p>
          <w:p w:rsidRPr="00EA6D9D" w:rsidR="00593D9D" w:rsidP="00B63EE4" w:rsidRDefault="00593D9D" w14:paraId="336F6425" w14:textId="7777777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Enable social sharing or challenges</w:t>
            </w:r>
          </w:p>
        </w:tc>
      </w:tr>
      <w:tr w:rsidR="00593D9D" w:rsidTr="00B63EE4" w14:paraId="31B49101" w14:textId="77777777">
        <w:tc>
          <w:tcPr>
            <w:tcW w:w="3124" w:type="dxa"/>
            <w:tcBorders>
              <w:top w:val="single" w:color="auto" w:sz="4" w:space="0"/>
              <w:bottom w:val="single" w:color="auto" w:sz="4" w:space="0"/>
            </w:tcBorders>
          </w:tcPr>
          <w:p w:rsidR="00593D9D" w:rsidP="00B63EE4" w:rsidRDefault="00593D9D" w14:paraId="641CB2B6" w14:textId="77777777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6A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Reflective Motivation</w:t>
            </w:r>
            <w:r w:rsidRPr="00266A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Pr="00883FE8" w:rsidR="00593D9D" w:rsidP="00B63EE4" w:rsidRDefault="00593D9D" w14:paraId="3C00CF0D" w14:textId="77777777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6AC2">
              <w:rPr>
                <w:rFonts w:ascii="Times New Roman" w:hAnsi="Times New Roman" w:cs="Times New Roman"/>
                <w:sz w:val="24"/>
                <w:szCs w:val="24"/>
              </w:rPr>
              <w:t>Conscious planning and evaluation that drives behaviour</w:t>
            </w:r>
          </w:p>
        </w:tc>
        <w:tc>
          <w:tcPr>
            <w:tcW w:w="6237" w:type="dxa"/>
            <w:tcBorders>
              <w:top w:val="single" w:color="auto" w:sz="4" w:space="0"/>
              <w:bottom w:val="single" w:color="auto" w:sz="4" w:space="0"/>
            </w:tcBorders>
          </w:tcPr>
          <w:p w:rsidRPr="00DF6ADF" w:rsidR="00593D9D" w:rsidP="00B63EE4" w:rsidRDefault="00593D9D" w14:paraId="061404E3" w14:textId="7777777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Enable step-by-step goal setting with progress tracking</w:t>
            </w:r>
          </w:p>
          <w:p w:rsidRPr="00DF6ADF" w:rsidR="00593D9D" w:rsidP="00B63EE4" w:rsidRDefault="00593D9D" w14:paraId="490C1FCD" w14:textId="7777777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Include personal goal-setting options</w:t>
            </w:r>
          </w:p>
          <w:p w:rsidRPr="00DF6ADF" w:rsidR="00593D9D" w:rsidP="00B63EE4" w:rsidRDefault="00593D9D" w14:paraId="712CE32C" w14:textId="7777777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Make progress tracking clearer with a score system</w:t>
            </w:r>
          </w:p>
          <w:p w:rsidRPr="00DF6ADF" w:rsidR="00593D9D" w:rsidP="00B63EE4" w:rsidRDefault="00593D9D" w14:paraId="6213F7CF" w14:textId="7777777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Ensure a clear progress-tracking system with visible scores</w:t>
            </w:r>
          </w:p>
          <w:p w:rsidRPr="00DF6ADF" w:rsidR="00593D9D" w:rsidP="00B63EE4" w:rsidRDefault="00593D9D" w14:paraId="33169E89" w14:textId="7777777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Provide practical feedback instead of just badges</w:t>
            </w:r>
          </w:p>
          <w:p w:rsidRPr="00DF6ADF" w:rsidR="00593D9D" w:rsidP="00B63EE4" w:rsidRDefault="00593D9D" w14:paraId="05CCBB8D" w14:textId="7777777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Include warnings or real-life consequences for not taking preventive actions</w:t>
            </w:r>
          </w:p>
          <w:p w:rsidRPr="00DF6ADF" w:rsidR="00593D9D" w:rsidP="00B63EE4" w:rsidRDefault="00593D9D" w14:paraId="1A43B22B" w14:textId="7777777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Include user profiles with history tracking &amp; saved preferences</w:t>
            </w:r>
          </w:p>
          <w:p w:rsidRPr="00EA6D9D" w:rsidR="00593D9D" w:rsidP="00B63EE4" w:rsidRDefault="00593D9D" w14:paraId="3216D9F6" w14:textId="7777777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Provide a personalised dashboard with tailored recommendations</w:t>
            </w:r>
          </w:p>
        </w:tc>
      </w:tr>
      <w:tr w:rsidR="00593D9D" w:rsidTr="00B63EE4" w14:paraId="555267D8" w14:textId="77777777">
        <w:tc>
          <w:tcPr>
            <w:tcW w:w="3124" w:type="dxa"/>
            <w:tcBorders>
              <w:top w:val="single" w:color="auto" w:sz="4" w:space="0"/>
              <w:bottom w:val="single" w:color="auto" w:sz="4" w:space="0"/>
            </w:tcBorders>
          </w:tcPr>
          <w:p w:rsidR="00593D9D" w:rsidP="00B63EE4" w:rsidRDefault="00593D9D" w14:paraId="772B96A5" w14:textId="77777777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6A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omatic Motivation</w:t>
            </w:r>
            <w:r w:rsidRPr="00266A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Pr="00266AC2" w:rsidR="00593D9D" w:rsidP="00B63EE4" w:rsidRDefault="00593D9D" w14:paraId="5E3F3C7D" w14:textId="77777777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6AC2">
              <w:rPr>
                <w:rFonts w:ascii="Times New Roman" w:hAnsi="Times New Roman" w:cs="Times New Roman"/>
                <w:sz w:val="24"/>
                <w:szCs w:val="24"/>
              </w:rPr>
              <w:t>Emotional reactions, desires, and habits</w:t>
            </w:r>
          </w:p>
          <w:p w:rsidRPr="00266AC2" w:rsidR="00593D9D" w:rsidP="00B63EE4" w:rsidRDefault="00593D9D" w14:paraId="3B006DB0" w14:textId="77777777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color="auto" w:sz="4" w:space="0"/>
              <w:bottom w:val="single" w:color="auto" w:sz="4" w:space="0"/>
            </w:tcBorders>
          </w:tcPr>
          <w:p w:rsidRPr="00DF6ADF" w:rsidR="00593D9D" w:rsidP="00B63EE4" w:rsidRDefault="00593D9D" w14:paraId="1A7CD075" w14:textId="7777777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Use personalised greetings &amp; onboarding questions</w:t>
            </w:r>
          </w:p>
          <w:p w:rsidRPr="00DF6ADF" w:rsidR="00593D9D" w:rsidP="00B63EE4" w:rsidRDefault="00593D9D" w14:paraId="4155D1F9" w14:textId="7777777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Allow users to toggle features on/off (badges, notifications, etc.)</w:t>
            </w:r>
          </w:p>
          <w:p w:rsidRPr="00DF6ADF" w:rsidR="00593D9D" w:rsidP="00B63EE4" w:rsidRDefault="00593D9D" w14:paraId="14652383" w14:textId="7777777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Provide customisable screening reminders</w:t>
            </w:r>
          </w:p>
          <w:p w:rsidRPr="00DF6ADF" w:rsidR="00593D9D" w:rsidP="00B63EE4" w:rsidRDefault="00593D9D" w14:paraId="07101B34" w14:textId="7777777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Provide an option to customise notifications &amp; reminders</w:t>
            </w:r>
          </w:p>
          <w:p w:rsidRPr="00DF6ADF" w:rsidR="00593D9D" w:rsidP="00B63EE4" w:rsidRDefault="00593D9D" w14:paraId="0FF05FBA" w14:textId="7777777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Make awards/badges optional</w:t>
            </w:r>
          </w:p>
          <w:p w:rsidRPr="00DF6ADF" w:rsidR="00593D9D" w:rsidP="00B63EE4" w:rsidRDefault="00593D9D" w14:paraId="13952123" w14:textId="7777777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Provide tangible rewards or incentives for goal completion</w:t>
            </w:r>
          </w:p>
          <w:p w:rsidRPr="00DF6ADF" w:rsidR="00593D9D" w:rsidP="00B63EE4" w:rsidRDefault="00593D9D" w14:paraId="5B2508E4" w14:textId="7777777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Enable notifications or updates for new community groups or discussions</w:t>
            </w:r>
          </w:p>
          <w:p w:rsidRPr="00067440" w:rsidR="00593D9D" w:rsidP="00B63EE4" w:rsidRDefault="00593D9D" w14:paraId="36D2F01D" w14:textId="7777777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6ADF">
              <w:rPr>
                <w:rFonts w:ascii="Times New Roman" w:hAnsi="Times New Roman" w:cs="Times New Roman"/>
                <w:sz w:val="24"/>
                <w:szCs w:val="24"/>
              </w:rPr>
              <w:t>Ensure app adjusts recommendations based on user input</w:t>
            </w:r>
          </w:p>
        </w:tc>
      </w:tr>
      <w:tr w:rsidR="00593D9D" w:rsidTr="00B63EE4" w14:paraId="5DD8DC44" w14:textId="77777777">
        <w:tc>
          <w:tcPr>
            <w:tcW w:w="9361" w:type="dxa"/>
            <w:gridSpan w:val="2"/>
            <w:tcBorders>
              <w:top w:val="single" w:color="auto" w:sz="4" w:space="0"/>
            </w:tcBorders>
          </w:tcPr>
          <w:p w:rsidRPr="00067440" w:rsidR="00593D9D" w:rsidP="00B63EE4" w:rsidRDefault="00593D9D" w14:paraId="5566A51B" w14:textId="7777777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93D9D" w:rsidRDefault="00593D9D" w14:paraId="735FB4E4" w14:textId="77777777"/>
    <w:sectPr w:rsidR="00593D9D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7B146D"/>
    <w:multiLevelType w:val="hybridMultilevel"/>
    <w:tmpl w:val="B060D7A0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35C50323"/>
    <w:multiLevelType w:val="hybridMultilevel"/>
    <w:tmpl w:val="09520454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626D31C6"/>
    <w:multiLevelType w:val="hybridMultilevel"/>
    <w:tmpl w:val="6952C74A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792D03DF"/>
    <w:multiLevelType w:val="hybridMultilevel"/>
    <w:tmpl w:val="5FB4D846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7D656745"/>
    <w:multiLevelType w:val="hybridMultilevel"/>
    <w:tmpl w:val="FDCAB15C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245574971">
    <w:abstractNumId w:val="3"/>
  </w:num>
  <w:num w:numId="2" w16cid:durableId="1015301412">
    <w:abstractNumId w:val="1"/>
  </w:num>
  <w:num w:numId="3" w16cid:durableId="1385366924">
    <w:abstractNumId w:val="4"/>
  </w:num>
  <w:num w:numId="4" w16cid:durableId="1452553845">
    <w:abstractNumId w:val="2"/>
  </w:num>
  <w:num w:numId="5" w16cid:durableId="3273720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89F"/>
    <w:rsid w:val="004673A8"/>
    <w:rsid w:val="0049189F"/>
    <w:rsid w:val="00593D9D"/>
    <w:rsid w:val="006453B2"/>
    <w:rsid w:val="00C10D8E"/>
    <w:rsid w:val="00EC2D3C"/>
    <w:rsid w:val="082AAE11"/>
    <w:rsid w:val="0A9402A0"/>
    <w:rsid w:val="1401875A"/>
    <w:rsid w:val="16BEF8A6"/>
    <w:rsid w:val="2B5B97EA"/>
    <w:rsid w:val="2FEFB89B"/>
    <w:rsid w:val="301F384B"/>
    <w:rsid w:val="37DF157F"/>
    <w:rsid w:val="5B27DDEF"/>
    <w:rsid w:val="63378244"/>
    <w:rsid w:val="6D7B7567"/>
    <w:rsid w:val="7785913E"/>
    <w:rsid w:val="794D2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D05FF"/>
  <w15:chartTrackingRefBased/>
  <w15:docId w15:val="{5E3FC63D-A334-4AF7-B5DB-4ED79CD12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9189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189F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189F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18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18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18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18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18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18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18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49189F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49189F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49189F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49189F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49189F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49189F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49189F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49189F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4918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189F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49189F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18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4918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189F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4918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18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18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189F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4918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18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189F"/>
    <w:pPr>
      <w:spacing w:after="0" w:line="240" w:lineRule="auto"/>
    </w:pPr>
    <w:rPr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7A2087CD3F4247B1D361605FAD36D3" ma:contentTypeVersion="15" ma:contentTypeDescription="Create a new document." ma:contentTypeScope="" ma:versionID="215ff8e701b8d79ac89b782579378594">
  <xsd:schema xmlns:xsd="http://www.w3.org/2001/XMLSchema" xmlns:xs="http://www.w3.org/2001/XMLSchema" xmlns:p="http://schemas.microsoft.com/office/2006/metadata/properties" xmlns:ns2="f4319450-b277-4232-8b90-ee1fa443cfb0" xmlns:ns3="39aac418-3345-4f71-a67f-0e83cab0075e" targetNamespace="http://schemas.microsoft.com/office/2006/metadata/properties" ma:root="true" ma:fieldsID="450f100b5bfae8fafc169472a025e3bc" ns2:_="" ns3:_="">
    <xsd:import namespace="f4319450-b277-4232-8b90-ee1fa443cfb0"/>
    <xsd:import namespace="39aac418-3345-4f71-a67f-0e83cab00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319450-b277-4232-8b90-ee1fa443cf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3ab21b52-5dc3-47af-92dc-1c547d5b7a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aac418-3345-4f71-a67f-0e83cab0075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eaa8904-9273-410f-b421-0250a3c872cd}" ma:internalName="TaxCatchAll" ma:showField="CatchAllData" ma:web="39aac418-3345-4f71-a67f-0e83cab007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9aac418-3345-4f71-a67f-0e83cab0075e" xsi:nil="true"/>
    <lcf76f155ced4ddcb4097134ff3c332f xmlns="f4319450-b277-4232-8b90-ee1fa443cfb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B95E6D4-CE47-497F-AE31-8F54E6FEA8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319450-b277-4232-8b90-ee1fa443cfb0"/>
    <ds:schemaRef ds:uri="39aac418-3345-4f71-a67f-0e83cab007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4E29A5-EEEF-47CE-9132-3642F469222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3074DD-3E45-4BAA-89B0-AAB6095789FB}">
  <ds:schemaRefs>
    <ds:schemaRef ds:uri="http://schemas.microsoft.com/office/2006/metadata/properties"/>
    <ds:schemaRef ds:uri="http://schemas.microsoft.com/office/infopath/2007/PartnerControls"/>
    <ds:schemaRef ds:uri="39aac418-3345-4f71-a67f-0e83cab0075e"/>
    <ds:schemaRef ds:uri="f4319450-b277-4232-8b90-ee1fa443cfb0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Cancer Council Queensland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yssa Taglieri</dc:creator>
  <keywords/>
  <dc:description/>
  <lastModifiedBy>Katelyn Collins</lastModifiedBy>
  <revision>6</revision>
  <dcterms:created xsi:type="dcterms:W3CDTF">2025-05-08T01:26:00.0000000Z</dcterms:created>
  <dcterms:modified xsi:type="dcterms:W3CDTF">2026-01-11T22:36:04.864986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7A2087CD3F4247B1D361605FAD36D3</vt:lpwstr>
  </property>
  <property fmtid="{D5CDD505-2E9C-101B-9397-08002B2CF9AE}" pid="3" name="MediaServiceImageTags">
    <vt:lpwstr/>
  </property>
</Properties>
</file>